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7.</w:t>
      </w:r>
      <w:r>
        <w:rPr/>
        <w:t xml:space="preserve"> Universal primers for amplifying four regions between the IR regions and the LSC/SSC region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46"/>
        <w:gridCol w:w="2131"/>
        <w:gridCol w:w="2224"/>
        <w:gridCol w:w="1805"/>
        <w:gridCol w:w="1947"/>
      </w:tblGrid>
      <w:tr>
        <w:trPr/>
        <w:tc>
          <w:tcPr>
            <w:tcW w:w="9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SC/IRB region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B/SSC region</w:t>
            </w:r>
          </w:p>
        </w:tc>
        <w:tc>
          <w:tcPr>
            <w:tcW w:w="18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C/IRA region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A/LSC region</w:t>
            </w:r>
          </w:p>
        </w:tc>
      </w:tr>
      <w:tr>
        <w:trPr/>
        <w:tc>
          <w:tcPr>
            <w:tcW w:w="94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pumila</w:t>
            </w:r>
          </w:p>
        </w:tc>
        <w:tc>
          <w:tcPr>
            <w:tcW w:w="213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GCAAATGTTCCTTTCC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AATCCTTTTGTAGCCAATCA</w:t>
            </w:r>
          </w:p>
        </w:tc>
        <w:tc>
          <w:tcPr>
            <w:tcW w:w="222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CGTTTATGAAACTGATTAT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GTGGGTCGAATCTCTTC</w:t>
            </w:r>
          </w:p>
        </w:tc>
        <w:tc>
          <w:tcPr>
            <w:tcW w:w="180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TGTGGCACGTTCACTAAA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TCGTTCGCCCATTTATT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ikou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GCGATAGTATGCCCGA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GTGGCACGTTCACTAAAAA</w:t>
            </w:r>
          </w:p>
        </w:tc>
        <w:tc>
          <w:tcPr>
            <w:tcW w:w="222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CGTTTATGAAACTGATTAT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GTGGGTCGAATCTCTTC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CGTTCACTAAAAAAAAATCCT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TACTATTATTTCTTTTTCCGCTT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hispida</w:t>
            </w:r>
          </w:p>
        </w:tc>
        <w:tc>
          <w:tcPr>
            <w:tcW w:w="2131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CAAATTCCCCCAAC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TCCACTTTAAAGAGAC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GGGTCGAATCTCTTCCT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GTGGCACGTTCACTAAAA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GTCGTTCGCCCATTTATT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virens</w:t>
            </w:r>
          </w:p>
        </w:tc>
        <w:tc>
          <w:tcPr>
            <w:tcW w:w="21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CCCCAACTTATGGCC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TCCACTTTAAAGAGAC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GGGTCGAATCTCTTCCT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TAATTGTGGCACGTTCACTAAA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ATTATCTCTTTTTCCGCTTTT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sarmentosa var. impress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CCCAACTTATGGCCTACCATACG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ATCCTTTTGTAGCCAATCATTT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GTTTATGAAACTGATTAT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GTGGGTCGAATCTCTTC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GCAAATGTTCCTTTCC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GGATCAAGGCAGTGGATTGTGA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sarmentosa var. lacrymans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TCCCCCAACTTATGGCCTACCAT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GTTCACTAAAAAAAAATCCTTT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TCCACTTTAAAGAGAC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GGGTCGAATCTCTTCCT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GTGGCACGTTCACTAAA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GATCAAGGCAGTGGATT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pandurat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TTCCCCCAACTTATGGCCTACC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CACGTTCACTAAAAAAAAATCC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GTTTATGAAACTGATTAT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GTGGGTCGAATCTCTTC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TTAATTGTGGCACGTTCACTAAAA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GCCAAGTGGATCAAGGCAGTGG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tinctoria</w:t>
            </w:r>
          </w:p>
        </w:tc>
        <w:tc>
          <w:tcPr>
            <w:tcW w:w="21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AAATTCCCCCAACTTA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TCCACTTTAAAGAGACACG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GGGTCGAATCTCTTCCT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TTGTGGCACGTTCACTAAAA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GATCAAGGCAGTGGATT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formosana</w:t>
            </w:r>
          </w:p>
        </w:tc>
        <w:tc>
          <w:tcPr>
            <w:tcW w:w="2131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CAAATTCCCCCAAC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GGTCGGTATTTCGAGTTT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AAGGCAGTGGATTGTGA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microcarpa</w:t>
            </w:r>
          </w:p>
        </w:tc>
        <w:tc>
          <w:tcPr>
            <w:tcW w:w="21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CAAATTCCCCCAAC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</w:tc>
        <w:tc>
          <w:tcPr>
            <w:tcW w:w="2224" w:type="dxa"/>
            <w:tcBorders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TCCACTTTAAAGAGAC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GGGTCGAATCTCTTCCT</w:t>
            </w:r>
          </w:p>
        </w:tc>
        <w:tc>
          <w:tcPr>
            <w:tcW w:w="180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AAATAGGAGTAATTAATTGTGG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GTGGATCAAGGCAGTGGATTGT</w:t>
            </w:r>
          </w:p>
        </w:tc>
      </w:tr>
      <w:tr>
        <w:trPr/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icus simplicissima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CAAATTCCCCCAAT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TAACACAAAAGCGGAAAA</w:t>
            </w:r>
          </w:p>
        </w:tc>
        <w:tc>
          <w:tcPr>
            <w:tcW w:w="2224" w:type="dxa"/>
            <w:tcBorders>
              <w:bottom w:val="single" w:sz="12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GTCGGTATTTCGAGTTTTT</w:t>
            </w:r>
          </w:p>
        </w:tc>
        <w:tc>
          <w:tcPr>
            <w:tcW w:w="1805" w:type="dxa"/>
            <w:tcBorders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CATTTTCAAATCGATT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HTM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GGATATGGATCGGAATCA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ward primer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'-3'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TGGCACGTTCACTAAAAAAAA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verse primer (5'-3'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AGTGGATTGTGAATCCACCA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9:00Z</dcterms:created>
  <dc:creator>lier</dc:creator>
  <dc:description/>
  <cp:keywords/>
  <dc:language>en-US</dc:language>
  <cp:lastModifiedBy>13202078270@163.com</cp:lastModifiedBy>
  <dcterms:modified xsi:type="dcterms:W3CDTF">2022-05-01T08:59:00Z</dcterms:modified>
  <cp:revision>2</cp:revision>
  <dc:subject/>
  <dc:title/>
</cp:coreProperties>
</file>